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84212" w14:textId="26883856" w:rsidR="00390149" w:rsidRPr="00390149" w:rsidRDefault="00390149" w:rsidP="00390149">
      <w:pPr>
        <w:keepNext/>
        <w:keepLines/>
        <w:spacing w:before="240" w:after="0"/>
        <w:outlineLvl w:val="0"/>
        <w:rPr>
          <w:rFonts w:ascii="Times New Roman" w:eastAsiaTheme="majorEastAsia" w:hAnsi="Times New Roman" w:cstheme="majorBidi"/>
          <w:b/>
          <w:sz w:val="32"/>
          <w:szCs w:val="32"/>
        </w:rPr>
      </w:pPr>
      <w:r w:rsidRPr="00390149">
        <w:rPr>
          <w:rFonts w:ascii="Times New Roman" w:eastAsiaTheme="majorEastAsia" w:hAnsi="Times New Roman" w:cstheme="majorBidi"/>
          <w:b/>
          <w:sz w:val="32"/>
          <w:szCs w:val="32"/>
        </w:rPr>
        <w:t>S</w:t>
      </w:r>
      <w:r w:rsidR="00454EA9">
        <w:rPr>
          <w:rFonts w:ascii="Times New Roman" w:eastAsiaTheme="majorEastAsia" w:hAnsi="Times New Roman" w:cstheme="majorBidi"/>
          <w:b/>
          <w:sz w:val="32"/>
          <w:szCs w:val="32"/>
        </w:rPr>
        <w:t>2</w:t>
      </w:r>
      <w:r w:rsidRPr="00390149">
        <w:rPr>
          <w:rFonts w:ascii="Times New Roman" w:eastAsiaTheme="majorEastAsia" w:hAnsi="Times New Roman" w:cstheme="majorBidi"/>
          <w:b/>
          <w:sz w:val="32"/>
          <w:szCs w:val="32"/>
        </w:rPr>
        <w:tab/>
        <w:t xml:space="preserve"> </w:t>
      </w:r>
      <w:r w:rsidR="001530CE">
        <w:rPr>
          <w:rFonts w:ascii="Times New Roman" w:eastAsiaTheme="majorEastAsia" w:hAnsi="Times New Roman" w:cstheme="majorBidi"/>
          <w:b/>
          <w:sz w:val="32"/>
          <w:szCs w:val="32"/>
        </w:rPr>
        <w:t>V</w:t>
      </w:r>
      <w:r w:rsidRPr="00390149">
        <w:rPr>
          <w:rFonts w:ascii="Times New Roman" w:eastAsiaTheme="majorEastAsia" w:hAnsi="Times New Roman" w:cstheme="majorBidi"/>
          <w:b/>
          <w:sz w:val="32"/>
          <w:szCs w:val="32"/>
        </w:rPr>
        <w:t>aluation</w:t>
      </w:r>
      <w:r w:rsidR="00991DFE">
        <w:rPr>
          <w:rFonts w:ascii="Times New Roman" w:eastAsiaTheme="majorEastAsia" w:hAnsi="Times New Roman" w:cstheme="majorBidi"/>
          <w:b/>
          <w:sz w:val="32"/>
          <w:szCs w:val="32"/>
        </w:rPr>
        <w:t>s</w:t>
      </w:r>
      <w:r w:rsidRPr="00390149">
        <w:rPr>
          <w:rFonts w:ascii="Times New Roman" w:eastAsiaTheme="majorEastAsia" w:hAnsi="Times New Roman" w:cstheme="majorBidi"/>
          <w:b/>
          <w:sz w:val="32"/>
          <w:szCs w:val="32"/>
        </w:rPr>
        <w:t xml:space="preserve"> for the “habitat” HVRA category</w:t>
      </w:r>
    </w:p>
    <w:p w14:paraId="213B78E5" w14:textId="77777777" w:rsidR="00390149" w:rsidRPr="00390149" w:rsidRDefault="00390149" w:rsidP="00390149"/>
    <w:p w14:paraId="0199A031" w14:textId="7D81BA99" w:rsidR="00390149" w:rsidRPr="00390149" w:rsidRDefault="00390149" w:rsidP="00390149">
      <w:pPr>
        <w:jc w:val="both"/>
        <w:rPr>
          <w:rFonts w:ascii="Times New Roman" w:hAnsi="Times New Roman" w:cs="Times New Roman"/>
          <w:sz w:val="24"/>
          <w:szCs w:val="24"/>
        </w:rPr>
      </w:pPr>
      <w:r w:rsidRPr="00390149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 w:rsidR="005C7EEC">
        <w:rPr>
          <w:rFonts w:ascii="Times New Roman" w:hAnsi="Times New Roman" w:cs="Times New Roman"/>
          <w:sz w:val="24"/>
          <w:szCs w:val="24"/>
          <w:u w:val="single"/>
        </w:rPr>
        <w:t>S4</w:t>
      </w:r>
      <w:r w:rsidRPr="00390149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390149">
        <w:rPr>
          <w:rFonts w:ascii="Times New Roman" w:hAnsi="Times New Roman" w:cs="Times New Roman"/>
          <w:sz w:val="24"/>
          <w:szCs w:val="24"/>
        </w:rPr>
        <w:t xml:space="preserve">  Valuation of the habitat HVRA layer from 0 (no or very low value) to 9 (very high value) of 77 specific habitats in Oregon. </w:t>
      </w:r>
    </w:p>
    <w:tbl>
      <w:tblPr>
        <w:tblW w:w="8905" w:type="dxa"/>
        <w:tblInd w:w="5" w:type="dxa"/>
        <w:tblLook w:val="04A0" w:firstRow="1" w:lastRow="0" w:firstColumn="1" w:lastColumn="0" w:noHBand="0" w:noVBand="1"/>
      </w:tblPr>
      <w:tblGrid>
        <w:gridCol w:w="2785"/>
        <w:gridCol w:w="1890"/>
        <w:gridCol w:w="900"/>
        <w:gridCol w:w="3330"/>
      </w:tblGrid>
      <w:tr w:rsidR="00390149" w:rsidRPr="00390149" w14:paraId="2FFE6EF3" w14:textId="77777777" w:rsidTr="003D59DD">
        <w:trPr>
          <w:trHeight w:val="20"/>
          <w:tblHeader/>
        </w:trPr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37B6" w14:textId="77777777" w:rsidR="00390149" w:rsidRPr="00390149" w:rsidRDefault="00390149" w:rsidP="00390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bita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9D3EFF" w14:textId="77777777" w:rsidR="00390149" w:rsidRPr="00390149" w:rsidRDefault="00390149" w:rsidP="00390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ea coverage in Oregon (km</w:t>
            </w:r>
            <w:r w:rsidRPr="00390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390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A803" w14:textId="77777777" w:rsidR="00390149" w:rsidRPr="00390149" w:rsidRDefault="00390149" w:rsidP="00390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 clas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39CD" w14:textId="77777777" w:rsidR="00390149" w:rsidRPr="00390149" w:rsidRDefault="00390149" w:rsidP="003901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ustification</w:t>
            </w:r>
          </w:p>
        </w:tc>
      </w:tr>
      <w:tr w:rsidR="00390149" w:rsidRPr="00390149" w14:paraId="6BD2FB92" w14:textId="77777777" w:rsidTr="003D59DD">
        <w:trPr>
          <w:trHeight w:hRule="exact" w:val="864"/>
        </w:trPr>
        <w:tc>
          <w:tcPr>
            <w:tcW w:w="278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EF3355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glas-fir - Western Hemlock old-growth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3516AD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6096.2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DB6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C13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 forest, vulnerable and very valuable</w:t>
            </w:r>
          </w:p>
        </w:tc>
      </w:tr>
      <w:tr w:rsidR="00390149" w:rsidRPr="00390149" w14:paraId="78D30760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80A10C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Conifer (White, Douglas-fir-Pine) old-growth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5320B7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651.4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DB88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D020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 forest, vulnerable and very valuable</w:t>
            </w:r>
          </w:p>
        </w:tc>
      </w:tr>
      <w:tr w:rsidR="00390149" w:rsidRPr="00390149" w14:paraId="07F9B8C9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2CEE95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Fir - Mountain Hemlock old-growth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6DB2F1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784.5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A2F7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EBC53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 forest, vulnerable and very valuable</w:t>
            </w:r>
          </w:p>
        </w:tc>
      </w:tr>
      <w:tr w:rsidR="00390149" w:rsidRPr="00390149" w14:paraId="620AB150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232A1F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skiyou Mixed Conifer </w:t>
            </w:r>
            <w:proofErr w:type="gramStart"/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</w:t>
            </w:r>
            <w:proofErr w:type="gramEnd"/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B7BEA8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136.2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E2060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0F10F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 forest, vulnerable and very valuable</w:t>
            </w:r>
          </w:p>
        </w:tc>
      </w:tr>
      <w:tr w:rsidR="00390149" w:rsidRPr="00390149" w14:paraId="27EAEE7E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F41453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Hardwood - Conifer old-growth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60A4D0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556.7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3A599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8BD15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 forest, vulnerable and very valuable</w:t>
            </w:r>
          </w:p>
        </w:tc>
      </w:tr>
      <w:tr w:rsidR="00390149" w:rsidRPr="00390149" w14:paraId="270A47CF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ACC233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nderosa Pine </w:t>
            </w:r>
            <w:proofErr w:type="gramStart"/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</w:t>
            </w:r>
            <w:proofErr w:type="gramEnd"/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4703E8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12.1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BFF4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D747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 forest, vulnerable and very valuable</w:t>
            </w:r>
          </w:p>
        </w:tc>
      </w:tr>
      <w:tr w:rsidR="00390149" w:rsidRPr="00390149" w14:paraId="5F0CC4E7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071A1B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Oak - Conifer old-growth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25601A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93.7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A86D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64974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 forest, vulnerable and very valuable</w:t>
            </w:r>
          </w:p>
        </w:tc>
      </w:tr>
      <w:tr w:rsidR="00390149" w:rsidRPr="00390149" w14:paraId="7634A2C9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7EAB5A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astal Spruce, Cedar or Redwood </w:t>
            </w:r>
            <w:proofErr w:type="gramStart"/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</w:t>
            </w:r>
            <w:proofErr w:type="gramEnd"/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247721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95.0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03BC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31812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 forest, vulnerable and very valuable</w:t>
            </w:r>
          </w:p>
        </w:tc>
      </w:tr>
      <w:tr w:rsidR="00390149" w:rsidRPr="00390149" w14:paraId="4A737190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C55EF4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uce - Subalpine Fir old-growth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7C882B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81.2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C0BE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1CA8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 forest, vulnerable and very valuable</w:t>
            </w:r>
          </w:p>
        </w:tc>
      </w:tr>
      <w:tr w:rsidR="00390149" w:rsidRPr="00390149" w14:paraId="30CE6DE0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9D876F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Conifer (White or Douglas-fir/Pine) matur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058601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8395.6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6ADF9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1900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e forest, vulnerable and valuable</w:t>
            </w:r>
          </w:p>
        </w:tc>
      </w:tr>
      <w:tr w:rsidR="00390149" w:rsidRPr="00390149" w14:paraId="33104DFD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A59F95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derosa Pine matur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8BFB66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7620.6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57CF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58BB2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s open &amp; closed - vulnerable forests</w:t>
            </w:r>
          </w:p>
        </w:tc>
      </w:tr>
      <w:tr w:rsidR="00390149" w:rsidRPr="00390149" w14:paraId="70C0E784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38CAAB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ouglas-fir - Western Hemlock matur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67D229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3059.3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4CFF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CB6A7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e forest, vulnerable and valuable</w:t>
            </w:r>
          </w:p>
        </w:tc>
      </w:tr>
      <w:tr w:rsidR="00390149" w:rsidRPr="00390149" w14:paraId="7789500D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37EB64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Fir - Mountain Hemlock matur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F2491D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055.3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FBFE8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18DC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e forest, vulnerable and valuable</w:t>
            </w:r>
          </w:p>
        </w:tc>
      </w:tr>
      <w:tr w:rsidR="00390149" w:rsidRPr="00390149" w14:paraId="03CC5141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9D1027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kiyou Mixed Conifer matur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258D0A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487.3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8367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5EFAE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e forest, vulnerable and valuable</w:t>
            </w:r>
          </w:p>
        </w:tc>
      </w:tr>
      <w:tr w:rsidR="00390149" w:rsidRPr="00390149" w14:paraId="1374D841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055DC3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Hardwood - Conifer matur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8EE0D4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657.6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7F90A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DDB4F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e forest, vulnerable and valuable</w:t>
            </w:r>
          </w:p>
        </w:tc>
      </w:tr>
      <w:tr w:rsidR="00390149" w:rsidRPr="00390149" w14:paraId="1EB255E5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98EBA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Oak - Conifer matur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994A4A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17.6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7C9B3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5B680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e forest, vulnerable and valuable</w:t>
            </w:r>
          </w:p>
        </w:tc>
      </w:tr>
      <w:tr w:rsidR="00390149" w:rsidRPr="00390149" w14:paraId="69B0B539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A95F00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stal Spruce, Cedar or Redwood matur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252550F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47.3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9F340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9C8BE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re forest, vulnerable and valuable</w:t>
            </w:r>
          </w:p>
        </w:tc>
      </w:tr>
      <w:tr w:rsidR="00390149" w:rsidRPr="00390149" w14:paraId="4FC23AC7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B25396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Sagebrush fair - good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E17FB4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31304.0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F00D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9F5D1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sensitive and valuable steppe</w:t>
            </w:r>
          </w:p>
        </w:tc>
      </w:tr>
      <w:tr w:rsidR="00390149" w:rsidRPr="00390149" w14:paraId="2E177405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955C9D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gepole Pine matur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B2C5BD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349.0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C768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B61E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sensitive forest over 30 years old</w:t>
            </w:r>
          </w:p>
        </w:tc>
      </w:tr>
      <w:tr w:rsidR="00390149" w:rsidRPr="00390149" w14:paraId="36C6F571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4CAB7E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stern Juniper </w:t>
            </w:r>
            <w:proofErr w:type="gramStart"/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-growth</w:t>
            </w:r>
            <w:proofErr w:type="gramEnd"/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FFD51A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150.3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2A43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D2104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er woodland sensitive to fire, limited area</w:t>
            </w:r>
          </w:p>
        </w:tc>
      </w:tr>
      <w:tr w:rsidR="00390149" w:rsidRPr="00390149" w14:paraId="78D42F19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C2C9B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Sagebrush fair - good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0C241C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0198.5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1911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08ACA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 sensitive and valuable steppe</w:t>
            </w:r>
          </w:p>
        </w:tc>
      </w:tr>
      <w:tr w:rsidR="00390149" w:rsidRPr="00390149" w14:paraId="1C752573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F1FC74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ntain Big Sagebrush fair - good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12C7F3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3317.3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8BF5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71311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 sensitive and valuable steppe</w:t>
            </w:r>
          </w:p>
        </w:tc>
      </w:tr>
      <w:tr w:rsidR="00390149" w:rsidRPr="00390149" w14:paraId="7AB3F070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52A5FB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uce - Subalpine Fir medium to matur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5A5E04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864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9902C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0BFB4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sensitive forest 30 to 80 years old</w:t>
            </w:r>
          </w:p>
        </w:tc>
      </w:tr>
      <w:tr w:rsidR="00390149" w:rsidRPr="00390149" w14:paraId="55649583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41BFF7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glas-fir - Western Hemlock medium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2125093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5333.1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E922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933C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sensitive, valuable forest, 30 to 80 years old</w:t>
            </w:r>
          </w:p>
        </w:tc>
      </w:tr>
      <w:tr w:rsidR="00390149" w:rsidRPr="00390149" w14:paraId="38456BA4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EC8A73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ali and Desert Grassland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2C3E70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509.8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2257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556F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ommon and converts to annuals after fire</w:t>
            </w:r>
          </w:p>
        </w:tc>
      </w:tr>
      <w:tr w:rsidR="00390149" w:rsidRPr="00390149" w14:paraId="37D10AD9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3F315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lumbia Basin Grasslands and Prairi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555C53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4557.8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C395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B1387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 recovers fine, occasionally not</w:t>
            </w:r>
          </w:p>
        </w:tc>
      </w:tr>
      <w:tr w:rsidR="00390149" w:rsidRPr="00390149" w14:paraId="2F4BD54D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999EED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Conifer (White or Douglas-fir/Pine) medium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16C76E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3735.9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1B9DF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870EB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 forest 30 to 80 years old</w:t>
            </w:r>
          </w:p>
        </w:tc>
      </w:tr>
      <w:tr w:rsidR="00390149" w:rsidRPr="00390149" w14:paraId="2CC2AF84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B42B08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derosa Pine medium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87A344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9005.7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48BD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4ACB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 forest between 30 and 80 years old</w:t>
            </w:r>
          </w:p>
        </w:tc>
      </w:tr>
      <w:tr w:rsidR="00390149" w:rsidRPr="00390149" w14:paraId="3DD67967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3D415E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Hardwood - Conifer medium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A59D6B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5312.4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8E744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10C80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 forest between 30 and 80 years old</w:t>
            </w:r>
          </w:p>
        </w:tc>
      </w:tr>
      <w:tr w:rsidR="00390149" w:rsidRPr="00390149" w14:paraId="26508FEF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7FC3B7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stal and Valley Riparian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282E06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4044.5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8DAB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C6B6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 sensitive and slightly vulnerable</w:t>
            </w:r>
          </w:p>
        </w:tc>
      </w:tr>
      <w:tr w:rsidR="00390149" w:rsidRPr="00390149" w14:paraId="7BFCED5A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BAE7B9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kiyou Mixed Conifer medium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FC76F4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3139.1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04A52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41739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 forest between 30 and 80 years old</w:t>
            </w:r>
          </w:p>
        </w:tc>
      </w:tr>
      <w:tr w:rsidR="00390149" w:rsidRPr="00390149" w14:paraId="2D9491A7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12A930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ior Lowland and Foothill Riparian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9582F3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827.8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8347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25B4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 sensitive and slightly vulnerable</w:t>
            </w:r>
          </w:p>
        </w:tc>
      </w:tr>
      <w:tr w:rsidR="00390149" w:rsidRPr="00390149" w14:paraId="5208A1B6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7A48BD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k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E9648B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130.3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71885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88AAA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 sensitive and slightly vulnerable</w:t>
            </w:r>
          </w:p>
        </w:tc>
      </w:tr>
      <w:tr w:rsidR="00390149" w:rsidRPr="00390149" w14:paraId="274FE210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030AE7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Fir - Mountain Hemlock medium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6A2D66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388.1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0874A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003D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 forest between 30 and 80 years old</w:t>
            </w:r>
          </w:p>
        </w:tc>
      </w:tr>
      <w:tr w:rsidR="00390149" w:rsidRPr="00390149" w14:paraId="5D3C578D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EA057E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stal Spruce, Cedar or Redwood medium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285A105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724.1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30B88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33F3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 forest between 30 and 80 years old</w:t>
            </w:r>
          </w:p>
        </w:tc>
      </w:tr>
      <w:tr w:rsidR="00390149" w:rsidRPr="00390149" w14:paraId="61DFB810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EF795C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shes, Bogs and Emergent Wetland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2B39360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3004.4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D9880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4428D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slightly vulnerable</w:t>
            </w:r>
          </w:p>
        </w:tc>
      </w:tr>
      <w:tr w:rsidR="00390149" w:rsidRPr="00390149" w14:paraId="737C596F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EA5369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Oak - Conifer young to medium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32C5DE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724.6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1C3ED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A38D9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 sensitive and slightly vulnerable</w:t>
            </w:r>
          </w:p>
        </w:tc>
      </w:tr>
      <w:tr w:rsidR="00390149" w:rsidRPr="00390149" w14:paraId="0E06C640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47FE74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yon &amp; Montane Shrubland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9D803E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240.0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1B8E5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0610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s fire but some fire-free intervals</w:t>
            </w:r>
          </w:p>
        </w:tc>
      </w:tr>
      <w:tr w:rsidR="00390149" w:rsidRPr="00390149" w14:paraId="7E0BB1F8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4F0390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king Aspen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EC888B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210.9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2107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EE81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what sensitive and slightly vulnerable</w:t>
            </w:r>
          </w:p>
        </w:tc>
      </w:tr>
      <w:tr w:rsidR="00390149" w:rsidRPr="00390149" w14:paraId="6180AC75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1B7669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owland Woody Wetlands and Swamp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3E76D2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625.2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5215E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012D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vulnerable but require recovery</w:t>
            </w:r>
          </w:p>
        </w:tc>
      </w:tr>
      <w:tr w:rsidR="00390149" w:rsidRPr="00390149" w14:paraId="5C5596C4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064EE3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arral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B140C3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430.9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5C8C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4BE4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s fire but some fire-free intervals</w:t>
            </w:r>
          </w:p>
        </w:tc>
      </w:tr>
      <w:tr w:rsidR="00390149" w:rsidRPr="00390149" w14:paraId="7D307A6E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A85D4A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e Grasslands and Dry Meadow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B3B5F9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421.4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EC65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B26E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vulnerable but require recovery</w:t>
            </w:r>
          </w:p>
        </w:tc>
      </w:tr>
      <w:tr w:rsidR="00390149" w:rsidRPr="00390149" w14:paraId="36410D0A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7D5BA3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stal and Valley Grassland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D56556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92.3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746C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04266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vulnerable but require recovery</w:t>
            </w:r>
          </w:p>
        </w:tc>
      </w:tr>
      <w:tr w:rsidR="00390149" w:rsidRPr="00390149" w14:paraId="5F355E85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89DFC2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alpine Parkland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FDEE42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23.5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41F7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97C38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vulnerable but require recovery</w:t>
            </w:r>
          </w:p>
        </w:tc>
      </w:tr>
      <w:tr w:rsidR="00390149" w:rsidRPr="00390149" w14:paraId="475C2C16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D7808E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Sagebrush poor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20FA780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9434.5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DBBD3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F7FAC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ed habitat</w:t>
            </w:r>
          </w:p>
        </w:tc>
      </w:tr>
      <w:tr w:rsidR="00390149" w:rsidRPr="00390149" w14:paraId="0A5183EF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6141DA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glas-fir - Western Hemlock young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CC1C14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5623.0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1343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DDC16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s less than 30 years old</w:t>
            </w:r>
          </w:p>
        </w:tc>
      </w:tr>
      <w:tr w:rsidR="00390149" w:rsidRPr="00390149" w14:paraId="612200F2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43F106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Sagebrush poor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2665D6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270.2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9DB4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D5E9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ed habitat</w:t>
            </w:r>
          </w:p>
        </w:tc>
      </w:tr>
      <w:tr w:rsidR="00390149" w:rsidRPr="00390149" w14:paraId="1E0AA728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08B320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Hardwood - Conifer young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270C43B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836.6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8F7ED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25F3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s less than 30 years old</w:t>
            </w:r>
          </w:p>
        </w:tc>
      </w:tr>
      <w:tr w:rsidR="00390149" w:rsidRPr="00390149" w14:paraId="0D7E95AD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9BB608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derosa Pine young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473015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818.5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067E4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8562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s less than 30 years old</w:t>
            </w:r>
          </w:p>
        </w:tc>
      </w:tr>
      <w:tr w:rsidR="00390149" w:rsidRPr="00390149" w14:paraId="45C758DE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C40D07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gepole Pine young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D8A04B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541.6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E32BF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A234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s less than 30 years old</w:t>
            </w:r>
          </w:p>
        </w:tc>
      </w:tr>
      <w:tr w:rsidR="00390149" w:rsidRPr="00390149" w14:paraId="6ADDFA42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BA917D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Conifer (White or Douglas Fir/Pine) young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10448C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440.7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7F00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70F7C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s less than 30 years old</w:t>
            </w:r>
          </w:p>
        </w:tc>
      </w:tr>
      <w:tr w:rsidR="00390149" w:rsidRPr="00390149" w14:paraId="72FCF89F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0D6B0E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in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274E9D8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383.1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D788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5363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vulnerable</w:t>
            </w:r>
          </w:p>
        </w:tc>
      </w:tr>
      <w:tr w:rsidR="00390149" w:rsidRPr="00390149" w14:paraId="63704FBF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DDAF18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skiyou Mixed Conifer young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36FEAE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343.2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3A8A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A483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s less than 30 years old</w:t>
            </w:r>
          </w:p>
        </w:tc>
      </w:tr>
      <w:tr w:rsidR="00390149" w:rsidRPr="00390149" w14:paraId="3191B98E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6B04B6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untain Big Sagebrush poor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44948F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302.9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802AE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FBBD1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ed habitat</w:t>
            </w:r>
          </w:p>
        </w:tc>
      </w:tr>
      <w:tr w:rsidR="00390149" w:rsidRPr="00390149" w14:paraId="2214D105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E8837C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e Wetland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AD0D12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14.2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F52C7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B7ED3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vulnerable</w:t>
            </w:r>
          </w:p>
        </w:tc>
      </w:tr>
      <w:tr w:rsidR="00390149" w:rsidRPr="00390149" w14:paraId="64B3E521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3A3657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stal Spruce, Cedar or Redwood young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E7845F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59.9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22113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FB533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s less than 30 years old</w:t>
            </w:r>
          </w:p>
        </w:tc>
      </w:tr>
      <w:tr w:rsidR="00390149" w:rsidRPr="00390149" w14:paraId="74F17E68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46A0AC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stal Dunes and Beache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32BCAA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29.4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0982F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3117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vulnerable</w:t>
            </w:r>
          </w:p>
        </w:tc>
      </w:tr>
      <w:tr w:rsidR="00390149" w:rsidRPr="00390149" w14:paraId="5011A282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F8B51D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land Dune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ED095A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01.9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0AFA9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3B7C0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ery vulnerable</w:t>
            </w:r>
          </w:p>
        </w:tc>
      </w:tr>
      <w:tr w:rsidR="00390149" w:rsidRPr="00390149" w14:paraId="52C2B777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F94352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uce - Subalpine Fir young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3C7466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50.5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E38F5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FCF5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s less than 30 years old</w:t>
            </w:r>
          </w:p>
        </w:tc>
      </w:tr>
      <w:tr w:rsidR="00390149" w:rsidRPr="00390149" w14:paraId="79721A7B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3052F2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ver Fir - Mountain Hemlock young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8EF3D6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50.0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3FF9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06BB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s less than 30 years old</w:t>
            </w:r>
          </w:p>
        </w:tc>
      </w:tr>
      <w:tr w:rsidR="00390149" w:rsidRPr="00390149" w14:paraId="73DF8032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96EE54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 Western Juniper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E5FCEA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3538.8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7DD6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4547C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ading juniper, agencies seek to remove</w:t>
            </w:r>
          </w:p>
        </w:tc>
      </w:tr>
      <w:tr w:rsidR="00390149" w:rsidRPr="00390149" w14:paraId="157DE71C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045F56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ivated Crop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6E33D6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2533.3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7E7A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3F752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ed by “Agriculture” HVRA values</w:t>
            </w:r>
          </w:p>
        </w:tc>
      </w:tr>
      <w:tr w:rsidR="00390149" w:rsidRPr="00390149" w14:paraId="215BE5C9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17C86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tic Grasslands and Annual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D70103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7326.4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2A6D3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D888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native habitat</w:t>
            </w:r>
          </w:p>
        </w:tc>
      </w:tr>
      <w:tr w:rsidR="00390149" w:rsidRPr="00390149" w14:paraId="219E6F40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D8B06B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Shrub-Tree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98D8B4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6531.4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3D7E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1DFDC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ng clear cuts</w:t>
            </w:r>
          </w:p>
        </w:tc>
      </w:tr>
      <w:tr w:rsidR="00390149" w:rsidRPr="00390149" w14:paraId="77B5A9FF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61EB28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ure or Hay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2B4D64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6514.5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8DB38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2CB8A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ed by agriculture HVRA values</w:t>
            </w:r>
          </w:p>
        </w:tc>
      </w:tr>
      <w:tr w:rsidR="00390149" w:rsidRPr="00390149" w14:paraId="5446E504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F47A41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urban (Moderate Intensity Developed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A6E8AA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3546.3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9038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991EF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ed by “Buildings and People” HVRA values</w:t>
            </w:r>
          </w:p>
        </w:tc>
      </w:tr>
      <w:tr w:rsidR="00390149" w:rsidRPr="00390149" w14:paraId="292A857D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ECCB64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Water (Big Rivers and Reservoirs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E7983E1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3083.2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53086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339B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ulnerable</w:t>
            </w:r>
          </w:p>
        </w:tc>
      </w:tr>
      <w:tr w:rsidR="00390149" w:rsidRPr="00390149" w14:paraId="78C09EC3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F4FDC0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lt Desert Scrub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15BA0883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742.7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553F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41F4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ulnerable</w:t>
            </w:r>
          </w:p>
        </w:tc>
      </w:tr>
      <w:tr w:rsidR="00390149" w:rsidRPr="00390149" w14:paraId="776BC1AC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09792F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n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21EE6FA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651.4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3DB2D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0351F5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ulnerable</w:t>
            </w:r>
          </w:p>
        </w:tc>
      </w:tr>
      <w:tr w:rsidR="00390149" w:rsidRPr="00390149" w14:paraId="7047B16B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BF1E0F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ya and Barren Ash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095138E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524.8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FFEA0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C1E3A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ulnerable</w:t>
            </w:r>
          </w:p>
        </w:tc>
      </w:tr>
      <w:tr w:rsidR="00390149" w:rsidRPr="00390149" w14:paraId="194E37A9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96E4CC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 Residential (Low Intensity Developed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78478AF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522.4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16BE3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C52B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ed by “Buildings and People” HVRA values</w:t>
            </w:r>
          </w:p>
        </w:tc>
      </w:tr>
      <w:tr w:rsidR="00390149" w:rsidRPr="00390149" w14:paraId="02107ECE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8BA079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s and Estuarie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43C10FD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556.3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8A17A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BA4C5E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ulnerable</w:t>
            </w:r>
          </w:p>
        </w:tc>
      </w:tr>
      <w:tr w:rsidR="00390149" w:rsidRPr="00390149" w14:paraId="48945721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DDD5158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va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3E8672C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539.1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ED92D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7CA9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ulnerable</w:t>
            </w:r>
          </w:p>
        </w:tc>
      </w:tr>
      <w:tr w:rsidR="00390149" w:rsidRPr="00390149" w14:paraId="624E54AD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DDF5704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ffs and Canyons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7C1A1FF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474.4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49867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B8A2E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ulnerable</w:t>
            </w:r>
          </w:p>
        </w:tc>
      </w:tr>
      <w:tr w:rsidR="00390149" w:rsidRPr="00390149" w14:paraId="3F5B2EE7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2136C1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 (High Intensity Developed)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E2719ED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265.6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1A9C4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EAEB8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ressed by “Buildings and People” HVRA values</w:t>
            </w:r>
          </w:p>
        </w:tc>
      </w:tr>
      <w:tr w:rsidR="00390149" w:rsidRPr="00390149" w14:paraId="7BDB8BB5" w14:textId="77777777" w:rsidTr="003D59DD">
        <w:trPr>
          <w:trHeight w:hRule="exact" w:val="864"/>
        </w:trPr>
        <w:tc>
          <w:tcPr>
            <w:tcW w:w="278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82333F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marsh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698DD26A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104.3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E0920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40B137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ulnerable</w:t>
            </w:r>
          </w:p>
        </w:tc>
      </w:tr>
      <w:tr w:rsidR="00390149" w:rsidRPr="00390149" w14:paraId="45A3C6A2" w14:textId="77777777" w:rsidTr="003D59DD">
        <w:trPr>
          <w:trHeight w:hRule="exact" w:val="864"/>
        </w:trPr>
        <w:tc>
          <w:tcPr>
            <w:tcW w:w="278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8662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ky Coas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3AF192B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149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6FF9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65EC" w14:textId="77777777" w:rsidR="00390149" w:rsidRPr="00390149" w:rsidRDefault="00390149" w:rsidP="0039014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0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ulnerable</w:t>
            </w:r>
          </w:p>
        </w:tc>
      </w:tr>
    </w:tbl>
    <w:p w14:paraId="3707FBA9" w14:textId="77777777" w:rsidR="00390149" w:rsidRPr="00390149" w:rsidRDefault="00390149" w:rsidP="00390149">
      <w:pPr>
        <w:jc w:val="both"/>
      </w:pPr>
    </w:p>
    <w:p w14:paraId="119D8978" w14:textId="7E641F72" w:rsidR="008A4455" w:rsidRDefault="008A4455" w:rsidP="00390149"/>
    <w:sectPr w:rsidR="008A4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149"/>
    <w:rsid w:val="001530CE"/>
    <w:rsid w:val="00390149"/>
    <w:rsid w:val="00454EA9"/>
    <w:rsid w:val="005C7EEC"/>
    <w:rsid w:val="008A4455"/>
    <w:rsid w:val="0099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627C0"/>
  <w15:chartTrackingRefBased/>
  <w15:docId w15:val="{E62A5284-CD79-41D5-970F-0CA2477C0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2</Words>
  <Characters>5090</Characters>
  <Application>Microsoft Office Word</Application>
  <DocSecurity>0</DocSecurity>
  <Lines>42</Lines>
  <Paragraphs>11</Paragraphs>
  <ScaleCrop>false</ScaleCrop>
  <Company/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ndres</dc:creator>
  <cp:keywords/>
  <dc:description/>
  <cp:lastModifiedBy>chn off29</cp:lastModifiedBy>
  <cp:revision>5</cp:revision>
  <dcterms:created xsi:type="dcterms:W3CDTF">2021-11-14T17:24:00Z</dcterms:created>
  <dcterms:modified xsi:type="dcterms:W3CDTF">2022-03-01T07:44:00Z</dcterms:modified>
</cp:coreProperties>
</file>